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rsidRPr="005F51BB">
        <w:rPr>
          <w:highlight w:val="yellow"/>
        </w:rPr>
        <w:t>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5F51BB">
        <w:rPr>
          <w:color w:val="FF0000"/>
          <w:highlight w:val="yellow"/>
        </w:rPr>
        <w:t>X</w:t>
      </w:r>
      <w:r w:rsidRPr="005F51BB">
        <w:rPr>
          <w:highlight w:val="yellow"/>
        </w:rPr>
        <w:t xml:space="preserve"> Checklist</w:t>
      </w:r>
      <w:r w:rsidRPr="008925D7">
        <w: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17FF44" w:rsidR="000035D5" w:rsidRDefault="000035D5">
                            <w:r>
                              <w:t xml:space="preserve">Reported on page number: </w:t>
                            </w:r>
                            <w:r w:rsidR="00C21012">
                              <w:t xml:space="preserve"> </w:t>
                            </w:r>
                            <w:r w:rsidR="00C6465E">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517FF44" w:rsidR="000035D5" w:rsidRDefault="000035D5">
                      <w:r>
                        <w:t xml:space="preserve">Reported on page number: </w:t>
                      </w:r>
                      <w:r w:rsidR="00C21012">
                        <w:t xml:space="preserve"> </w:t>
                      </w:r>
                      <w:r w:rsidR="00C6465E">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B582A9" w:rsidR="000035D5" w:rsidRDefault="000035D5" w:rsidP="000035D5">
                            <w:r>
                              <w:t xml:space="preserve">Reported on page number: </w:t>
                            </w:r>
                            <w:r w:rsidR="001D2FCB">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2B582A9" w:rsidR="000035D5" w:rsidRDefault="000035D5" w:rsidP="000035D5">
                      <w:r>
                        <w:t xml:space="preserve">Reported on page number: </w:t>
                      </w:r>
                      <w:r w:rsidR="001D2FCB">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E80C11" w:rsidR="000035D5" w:rsidRPr="000D7E78" w:rsidRDefault="000D7E78" w:rsidP="000035D5">
                            <w:pPr>
                              <w:rPr>
                                <w:lang w:val="en-CA"/>
                              </w:rPr>
                            </w:pPr>
                            <w:r w:rsidRPr="000D7E78">
                              <w:rPr>
                                <w:lang w:val="en-CA"/>
                              </w:rPr>
                              <w:t xml:space="preserve">No, I </w:t>
                            </w:r>
                            <w:r w:rsidR="00AA16C1">
                              <w:rPr>
                                <w:lang w:val="en-CA"/>
                              </w:rPr>
                              <w:t xml:space="preserve">had permission to study fossil from their collections </w:t>
                            </w:r>
                            <w:r w:rsidR="004F2A6E">
                              <w:rPr>
                                <w:lang w:val="en-CA"/>
                              </w:rPr>
                              <w:t xml:space="preserve">(AMNH and FMNH) </w:t>
                            </w:r>
                            <w:r>
                              <w:rPr>
                                <w:lang w:val="en-CA"/>
                              </w:rPr>
                              <w:t xml:space="preserve">and </w:t>
                            </w:r>
                            <w:r w:rsidR="001B697C">
                              <w:rPr>
                                <w:lang w:val="en-CA"/>
                              </w:rPr>
                              <w:t>a workplace with a binocular stereomicroscope</w:t>
                            </w:r>
                            <w:r w:rsidR="004F2A6E">
                              <w:rPr>
                                <w:lang w:val="en-CA"/>
                              </w:rPr>
                              <w:t xml:space="preserve"> was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CE80C11" w:rsidR="000035D5" w:rsidRPr="000D7E78" w:rsidRDefault="000D7E78" w:rsidP="000035D5">
                      <w:pPr>
                        <w:rPr>
                          <w:lang w:val="en-CA"/>
                        </w:rPr>
                      </w:pPr>
                      <w:r w:rsidRPr="000D7E78">
                        <w:rPr>
                          <w:lang w:val="en-CA"/>
                        </w:rPr>
                        <w:t xml:space="preserve">No, I </w:t>
                      </w:r>
                      <w:r w:rsidR="00AA16C1">
                        <w:rPr>
                          <w:lang w:val="en-CA"/>
                        </w:rPr>
                        <w:t xml:space="preserve">had permission to study fossil from their collections </w:t>
                      </w:r>
                      <w:r w:rsidR="004F2A6E">
                        <w:rPr>
                          <w:lang w:val="en-CA"/>
                        </w:rPr>
                        <w:t xml:space="preserve">(AMNH and FMNH) </w:t>
                      </w:r>
                      <w:r>
                        <w:rPr>
                          <w:lang w:val="en-CA"/>
                        </w:rPr>
                        <w:t xml:space="preserve">and </w:t>
                      </w:r>
                      <w:r w:rsidR="001B697C">
                        <w:rPr>
                          <w:lang w:val="en-CA"/>
                        </w:rPr>
                        <w:t>a workplace with a binocular stereomicroscope</w:t>
                      </w:r>
                      <w:r w:rsidR="004F2A6E">
                        <w:rPr>
                          <w:lang w:val="en-CA"/>
                        </w:rPr>
                        <w:t xml:space="preserve"> was availabl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Lienhypertexte"/>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12FD59A" w:rsidR="000035D5" w:rsidRPr="004F2A6E" w:rsidRDefault="004F2A6E"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12FD59A" w:rsidR="000035D5" w:rsidRPr="004F2A6E" w:rsidRDefault="004F2A6E" w:rsidP="000035D5">
                      <w:pPr>
                        <w:rPr>
                          <w:lang w:val="fr-CA"/>
                        </w:rPr>
                      </w:pPr>
                      <w:r>
                        <w:rPr>
                          <w:lang w:val="fr-C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C84BE15" w:rsidR="000035D5" w:rsidRPr="004F2A6E" w:rsidRDefault="004F2A6E"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C84BE15" w:rsidR="000035D5" w:rsidRPr="004F2A6E" w:rsidRDefault="004F2A6E" w:rsidP="000035D5">
                      <w:pPr>
                        <w:rPr>
                          <w:lang w:val="fr-CA"/>
                        </w:rPr>
                      </w:pPr>
                      <w:r>
                        <w:rPr>
                          <w:lang w:val="fr-C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ADF495F" w:rsidR="000035D5" w:rsidRPr="004F2A6E" w:rsidRDefault="004F2A6E"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ADF495F" w:rsidR="000035D5" w:rsidRPr="004F2A6E" w:rsidRDefault="004F2A6E" w:rsidP="000035D5">
                      <w:pPr>
                        <w:rPr>
                          <w:lang w:val="fr-CA"/>
                        </w:rPr>
                      </w:pPr>
                      <w:r>
                        <w:rPr>
                          <w:lang w:val="fr-CA"/>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0AF9E22" w:rsidR="000035D5" w:rsidRPr="004F2A6E" w:rsidRDefault="007B12F9"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0AF9E22" w:rsidR="000035D5" w:rsidRPr="004F2A6E" w:rsidRDefault="007B12F9" w:rsidP="000035D5">
                      <w:pPr>
                        <w:rPr>
                          <w:lang w:val="fr-CA"/>
                        </w:rPr>
                      </w:pPr>
                      <w:r>
                        <w:rPr>
                          <w:lang w:val="fr-CA"/>
                        </w:rP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0ADF8F3" w:rsidR="000035D5" w:rsidRPr="00280BE0" w:rsidRDefault="00766FA2" w:rsidP="000035D5">
                            <w:pPr>
                              <w:rPr>
                                <w:lang w:val="en-CA"/>
                              </w:rPr>
                            </w:pPr>
                            <w:r w:rsidRPr="00280BE0">
                              <w:rPr>
                                <w:lang w:val="en-CA"/>
                              </w:rPr>
                              <w:t>No agreement</w:t>
                            </w:r>
                            <w:r w:rsidR="00280BE0" w:rsidRPr="00280BE0">
                              <w:rPr>
                                <w:lang w:val="en-CA"/>
                              </w:rPr>
                              <w:t xml:space="preserve"> except to share t</w:t>
                            </w:r>
                            <w:r w:rsidR="00280BE0">
                              <w:rPr>
                                <w:lang w:val="en-CA"/>
                              </w:rPr>
                              <w:t>he paper resulting from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0ADF8F3" w:rsidR="000035D5" w:rsidRPr="00280BE0" w:rsidRDefault="00766FA2" w:rsidP="000035D5">
                      <w:pPr>
                        <w:rPr>
                          <w:lang w:val="en-CA"/>
                        </w:rPr>
                      </w:pPr>
                      <w:r w:rsidRPr="00280BE0">
                        <w:rPr>
                          <w:lang w:val="en-CA"/>
                        </w:rPr>
                        <w:t>No agreement</w:t>
                      </w:r>
                      <w:r w:rsidR="00280BE0" w:rsidRPr="00280BE0">
                        <w:rPr>
                          <w:lang w:val="en-CA"/>
                        </w:rPr>
                        <w:t xml:space="preserve"> except to share t</w:t>
                      </w:r>
                      <w:r w:rsidR="00280BE0">
                        <w:rPr>
                          <w:lang w:val="en-CA"/>
                        </w:rPr>
                        <w:t>he paper resulting from the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8C9677" w:rsidR="000035D5" w:rsidRPr="001D5C21" w:rsidRDefault="001D5C21" w:rsidP="000035D5">
                            <w:pPr>
                              <w:rPr>
                                <w:lang w:val="en-CA"/>
                              </w:rPr>
                            </w:pPr>
                            <w:r w:rsidRPr="001D5C21">
                              <w:rPr>
                                <w:lang w:val="en-CA"/>
                              </w:rPr>
                              <w:t xml:space="preserve">A loan of </w:t>
                            </w:r>
                            <w:r>
                              <w:rPr>
                                <w:lang w:val="en-CA"/>
                              </w:rPr>
                              <w:t xml:space="preserve">fossil </w:t>
                            </w:r>
                            <w:r w:rsidRPr="001D5C21">
                              <w:rPr>
                                <w:lang w:val="en-CA"/>
                              </w:rPr>
                              <w:t>specimens was g</w:t>
                            </w:r>
                            <w:r>
                              <w:rPr>
                                <w:lang w:val="en-CA"/>
                              </w:rPr>
                              <w:t>ranted to my supervisor (R</w:t>
                            </w:r>
                            <w:r w:rsidRPr="00C75CBA">
                              <w:rPr>
                                <w:lang w:val="en-CA"/>
                              </w:rPr>
                              <w:t xml:space="preserve">C) in 2007 by the </w:t>
                            </w:r>
                            <w:r w:rsidR="00C75CBA" w:rsidRPr="00C75CBA">
                              <w:rPr>
                                <w:rFonts w:cs="Times New Roman"/>
                                <w:lang w:val="en-GB"/>
                              </w:rPr>
                              <w:t>Head of collections and research</w:t>
                            </w:r>
                            <w:r w:rsidR="00C75CBA" w:rsidRPr="00C75CBA">
                              <w:rPr>
                                <w:lang w:val="en-CA"/>
                              </w:rPr>
                              <w:t xml:space="preserve"> i</w:t>
                            </w:r>
                            <w:r w:rsidRPr="00C75CBA">
                              <w:rPr>
                                <w:lang w:val="en-CA"/>
                              </w:rPr>
                              <w:t>n the FMNH (Chicago, I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8C9677" w:rsidR="000035D5" w:rsidRPr="001D5C21" w:rsidRDefault="001D5C21" w:rsidP="000035D5">
                      <w:pPr>
                        <w:rPr>
                          <w:lang w:val="en-CA"/>
                        </w:rPr>
                      </w:pPr>
                      <w:r w:rsidRPr="001D5C21">
                        <w:rPr>
                          <w:lang w:val="en-CA"/>
                        </w:rPr>
                        <w:t xml:space="preserve">A loan of </w:t>
                      </w:r>
                      <w:r>
                        <w:rPr>
                          <w:lang w:val="en-CA"/>
                        </w:rPr>
                        <w:t xml:space="preserve">fossil </w:t>
                      </w:r>
                      <w:r w:rsidRPr="001D5C21">
                        <w:rPr>
                          <w:lang w:val="en-CA"/>
                        </w:rPr>
                        <w:t>specimens was g</w:t>
                      </w:r>
                      <w:r>
                        <w:rPr>
                          <w:lang w:val="en-CA"/>
                        </w:rPr>
                        <w:t>ranted to my supervisor (R</w:t>
                      </w:r>
                      <w:r w:rsidRPr="00C75CBA">
                        <w:rPr>
                          <w:lang w:val="en-CA"/>
                        </w:rPr>
                        <w:t xml:space="preserve">C) in 2007 by the </w:t>
                      </w:r>
                      <w:r w:rsidR="00C75CBA" w:rsidRPr="00C75CBA">
                        <w:rPr>
                          <w:rFonts w:cs="Times New Roman"/>
                          <w:lang w:val="en-GB"/>
                        </w:rPr>
                        <w:t>Head of collections and research</w:t>
                      </w:r>
                      <w:r w:rsidR="00C75CBA" w:rsidRPr="00C75CBA">
                        <w:rPr>
                          <w:lang w:val="en-CA"/>
                        </w:rPr>
                        <w:t xml:space="preserve"> i</w:t>
                      </w:r>
                      <w:r w:rsidRPr="00C75CBA">
                        <w:rPr>
                          <w:lang w:val="en-CA"/>
                        </w:rPr>
                        <w:t>n the FMNH (Chicago, IL)</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4AE5C38" w:rsidR="000035D5" w:rsidRPr="00B6061A" w:rsidRDefault="00B6061A" w:rsidP="000035D5">
                            <w:pPr>
                              <w:rPr>
                                <w:lang w:val="fr-CA"/>
                              </w:rPr>
                            </w:pPr>
                            <w:r>
                              <w:rPr>
                                <w:lang w:val="fr-CA"/>
                              </w:rPr>
                              <w:t xml:space="preserve">Information not </w:t>
                            </w:r>
                            <w:proofErr w:type="spellStart"/>
                            <w:r>
                              <w:rPr>
                                <w:lang w:val="fr-CA"/>
                              </w:rPr>
                              <w:t>avail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4AE5C38" w:rsidR="000035D5" w:rsidRPr="00B6061A" w:rsidRDefault="00B6061A" w:rsidP="000035D5">
                      <w:pPr>
                        <w:rPr>
                          <w:lang w:val="fr-CA"/>
                        </w:rPr>
                      </w:pPr>
                      <w:r>
                        <w:rPr>
                          <w:lang w:val="fr-CA"/>
                        </w:rPr>
                        <w:t xml:space="preserve">Information not </w:t>
                      </w:r>
                      <w:proofErr w:type="spellStart"/>
                      <w:r>
                        <w:rPr>
                          <w:lang w:val="fr-CA"/>
                        </w:rPr>
                        <w:t>available</w:t>
                      </w:r>
                      <w:proofErr w:type="spellEnd"/>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4CBB6B" w:rsidR="000035D5" w:rsidRPr="00AB094D" w:rsidRDefault="00AB094D" w:rsidP="000035D5">
                            <w:pPr>
                              <w:rPr>
                                <w:lang w:val="fr-CA"/>
                              </w:rPr>
                            </w:pPr>
                            <w:r>
                              <w:rPr>
                                <w:lang w:val="fr-CA"/>
                              </w:rPr>
                              <w:t xml:space="preserve">Information not </w:t>
                            </w:r>
                            <w:proofErr w:type="spellStart"/>
                            <w:r>
                              <w:rPr>
                                <w:lang w:val="fr-CA"/>
                              </w:rPr>
                              <w:t>avail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B4CBB6B" w:rsidR="000035D5" w:rsidRPr="00AB094D" w:rsidRDefault="00AB094D" w:rsidP="000035D5">
                      <w:pPr>
                        <w:rPr>
                          <w:lang w:val="fr-CA"/>
                        </w:rPr>
                      </w:pPr>
                      <w:r>
                        <w:rPr>
                          <w:lang w:val="fr-CA"/>
                        </w:rPr>
                        <w:t xml:space="preserve">Information not </w:t>
                      </w:r>
                      <w:proofErr w:type="spellStart"/>
                      <w:r>
                        <w:rPr>
                          <w:lang w:val="fr-CA"/>
                        </w:rPr>
                        <w:t>available</w:t>
                      </w:r>
                      <w:proofErr w:type="spellEnd"/>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1DF22B" w:rsidR="000035D5" w:rsidRPr="00AB094D" w:rsidRDefault="00AB094D" w:rsidP="000035D5">
                            <w:pPr>
                              <w:rPr>
                                <w:lang w:val="fr-CA"/>
                              </w:rPr>
                            </w:pPr>
                            <w:r>
                              <w:rPr>
                                <w:lang w:val="fr-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A1DF22B" w:rsidR="000035D5" w:rsidRPr="00AB094D" w:rsidRDefault="00AB094D" w:rsidP="000035D5">
                      <w:pPr>
                        <w:rPr>
                          <w:lang w:val="fr-CA"/>
                        </w:rPr>
                      </w:pPr>
                      <w:r>
                        <w:rPr>
                          <w:lang w:val="fr-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F5BB4" w14:textId="77777777" w:rsidR="00891925" w:rsidRDefault="00891925" w:rsidP="00F57A3B">
      <w:r>
        <w:separator/>
      </w:r>
    </w:p>
  </w:endnote>
  <w:endnote w:type="continuationSeparator" w:id="0">
    <w:p w14:paraId="4E5E744E" w14:textId="77777777" w:rsidR="00891925" w:rsidRDefault="008919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8246F" w14:textId="77777777" w:rsidR="00891925" w:rsidRDefault="00891925" w:rsidP="00F57A3B">
      <w:r>
        <w:separator/>
      </w:r>
    </w:p>
  </w:footnote>
  <w:footnote w:type="continuationSeparator" w:id="0">
    <w:p w14:paraId="3D4D5A5D" w14:textId="77777777" w:rsidR="00891925" w:rsidRDefault="008919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7E78"/>
    <w:rsid w:val="000F365D"/>
    <w:rsid w:val="00116E71"/>
    <w:rsid w:val="001B697C"/>
    <w:rsid w:val="001D2FCB"/>
    <w:rsid w:val="001D5C21"/>
    <w:rsid w:val="00280BE0"/>
    <w:rsid w:val="00335779"/>
    <w:rsid w:val="004A7A57"/>
    <w:rsid w:val="004F2A6E"/>
    <w:rsid w:val="00541C18"/>
    <w:rsid w:val="00580384"/>
    <w:rsid w:val="005A3807"/>
    <w:rsid w:val="005F51BB"/>
    <w:rsid w:val="0069423E"/>
    <w:rsid w:val="00766FA2"/>
    <w:rsid w:val="007B12F9"/>
    <w:rsid w:val="00831ADE"/>
    <w:rsid w:val="00841F25"/>
    <w:rsid w:val="00891925"/>
    <w:rsid w:val="008A47D6"/>
    <w:rsid w:val="009364D9"/>
    <w:rsid w:val="00A43F5B"/>
    <w:rsid w:val="00AA16C1"/>
    <w:rsid w:val="00AB094D"/>
    <w:rsid w:val="00B6061A"/>
    <w:rsid w:val="00C21012"/>
    <w:rsid w:val="00C6465E"/>
    <w:rsid w:val="00C75CBA"/>
    <w:rsid w:val="00DC7E49"/>
    <w:rsid w:val="00E004E6"/>
    <w:rsid w:val="00E97FC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4</Pages>
  <Words>956</Words>
  <Characters>52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 Charest</cp:lastModifiedBy>
  <cp:revision>23</cp:revision>
  <dcterms:created xsi:type="dcterms:W3CDTF">2021-08-25T21:42:00Z</dcterms:created>
  <dcterms:modified xsi:type="dcterms:W3CDTF">2022-10-24T15:46:00Z</dcterms:modified>
</cp:coreProperties>
</file>